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39C" w:rsidRDefault="00EC039C" w:rsidP="00EC039C">
      <w:pPr>
        <w:rPr>
          <w:rFonts w:ascii="Times New Roman" w:eastAsiaTheme="minorEastAsia" w:hAnsi="Times New Roman"/>
          <w:sz w:val="24"/>
          <w:szCs w:val="24"/>
        </w:rPr>
      </w:pPr>
      <w:bookmarkStart w:id="0" w:name="_GoBack"/>
      <w:bookmarkEnd w:id="0"/>
    </w:p>
    <w:tbl>
      <w:tblPr>
        <w:tblStyle w:val="a6"/>
        <w:tblW w:w="5000" w:type="pct"/>
        <w:tblLayout w:type="fixed"/>
        <w:tblLook w:val="04A0" w:firstRow="1" w:lastRow="0" w:firstColumn="1" w:lastColumn="0" w:noHBand="0" w:noVBand="1"/>
      </w:tblPr>
      <w:tblGrid>
        <w:gridCol w:w="2234"/>
        <w:gridCol w:w="3970"/>
        <w:gridCol w:w="2318"/>
      </w:tblGrid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1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TGCTCTGACTAATGATCCTTGCA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-PCR analysis of</w:t>
            </w:r>
            <w:r w:rsidRPr="00E92AEC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MtSPL1</w:t>
            </w:r>
          </w:p>
        </w:tc>
      </w:tr>
      <w:tr w:rsidR="00FA7CD7" w:rsidRPr="00FA7CD7" w:rsidTr="00181475">
        <w:trPr>
          <w:trHeight w:val="316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1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CCTGTACTGTCACGGGCATTC</w:t>
            </w: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2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TCAGCGCTCACCTTTTTCG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PCR analysis of </w:t>
            </w:r>
            <w:r w:rsidRPr="00E92AE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SPL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2</w:t>
            </w: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2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GGAGCTGGCCTGATGTTGAT</w:t>
            </w: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3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CAAAGCACCTGCCGTACACA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PCR analysis of </w:t>
            </w:r>
            <w:r w:rsidRPr="00E92AE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SPL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3</w:t>
            </w: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3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TCTGCTACATTGCTGACAAAACC</w:t>
            </w: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4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TTCTAAGGCTCATTCCGTACTCATT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PCR analysis of </w:t>
            </w:r>
            <w:r w:rsidRPr="00E92AE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SPL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4</w:t>
            </w: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4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CCTGCTACATTGCTGGCAAA</w:t>
            </w: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5A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CAAAGCATCTGTTGTGGTGGTT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PCR analysis of </w:t>
            </w:r>
            <w:r w:rsidRPr="00E92AE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SPL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5A</w:t>
            </w: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5A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CCTGCTACATTGTTGGCAAAAC</w:t>
            </w: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5B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CATCGCCGCCATAAAGTGT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PCR analysis of </w:t>
            </w:r>
            <w:r w:rsidRPr="002200D8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SPL</w:t>
            </w:r>
            <w:r w:rsidRPr="002200D8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5B</w:t>
            </w: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5B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CCCTGCAACCACCACAACA</w:t>
            </w: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6A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GCTGAGTTCGACGATGGTAAGC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PCR analysis of </w:t>
            </w:r>
            <w:r w:rsidRPr="00E92AE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SPL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6A</w:t>
            </w: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6A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CCTTCGGCGCTCATTGTG</w:t>
            </w: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6B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CGTCACAACTTCAGCGTGTT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PCR analysis of </w:t>
            </w:r>
            <w:r w:rsidRPr="00E92AE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SPL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6B</w:t>
            </w: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6B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TTTTCTCGCTTCACCTGCAA</w:t>
            </w: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6C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CAAGCCACCAGCAGCATCT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PCR analysis of </w:t>
            </w:r>
            <w:r w:rsidRPr="00E92AE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SPL6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C</w:t>
            </w: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6C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GGTCTCCAGAAACCACTTTGGA</w:t>
            </w: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7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CCTCCGTTTGGGACCTCTCT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PCR analysis of </w:t>
            </w:r>
            <w:r w:rsidRPr="00E92AE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SPL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7</w:t>
            </w: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7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GCGGGAGTTGTGGAATATCG</w:t>
            </w: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8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CAAGCCGAAGGTTGCAATG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PCR analysis of </w:t>
            </w:r>
            <w:r w:rsidRPr="00E92AE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SPL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8</w:t>
            </w: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8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GTGGCGGCGGTGGTAA</w:t>
            </w: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9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TGGGTGTGCTCTCTCTCTTCTG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PCR analysis of </w:t>
            </w:r>
            <w:r w:rsidRPr="00E92AE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SPL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9</w:t>
            </w: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9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GAGGTCAGCCGGTGAAAGC</w:t>
            </w: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10A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CGCCCGACCAGTCCTTT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PCR analysis of </w:t>
            </w:r>
            <w:r w:rsidRPr="00E92AE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SPL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10A</w:t>
            </w: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10A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GCAAGAGGAATGCACTGACTCA</w:t>
            </w: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10B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ACGACGTCTTTCACAACACAATG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PCR analysis of </w:t>
            </w:r>
            <w:r w:rsidRPr="00E92AE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SPL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10B</w:t>
            </w: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10B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TGATTGGGCAGTTTTACGAGAA</w:t>
            </w: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11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TGGTATGGTACGTCGATTTTGC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PCR analysis of </w:t>
            </w:r>
            <w:r w:rsidRPr="00E92AE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SPL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11</w:t>
            </w: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11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TTCATCGAACTCAGCCAGATTG</w:t>
            </w: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12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E92AEC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ATACCATCATCAAAGACAGCTCAA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-P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CR analysis of </w:t>
            </w:r>
            <w:r w:rsidRPr="00E92AE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SPL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12</w:t>
            </w: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12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TGTGGCAGGGCGAGTCA</w:t>
            </w: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13A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GCAGCAGCCACTATGAACAATC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PCR analysis of </w:t>
            </w:r>
            <w:r w:rsidRPr="00E92AE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SPL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13A</w:t>
            </w: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13A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CTGCTAAACGTGCGACTCATG</w:t>
            </w: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13B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TTGGGAACTCTGCCACTGATC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PCR analysis of </w:t>
            </w:r>
            <w:r w:rsidRPr="00E92AE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SPL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13B</w:t>
            </w: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13B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TTTTGGAGACAACAACAGCATCAT</w:t>
            </w: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13C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GGACATAATAAGCGCAGAAGGAA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PCR analysis of </w:t>
            </w:r>
            <w:r w:rsidRPr="00E92AE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SPL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13C</w:t>
            </w: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13C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GAACTTCTCAGCAGCCATGAAA</w:t>
            </w: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14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GGATTTTCTTGCTGTTCTTTCCA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PCR analysis of </w:t>
            </w:r>
            <w:r w:rsidRPr="00E92AE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SPL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14</w:t>
            </w: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14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CGTTGCCGCCATTTCG</w:t>
            </w: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57102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7102" w:rsidRPr="00E92AEC" w:rsidRDefault="00157102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</w:t>
            </w:r>
            <w:r w:rsidR="00E92AEC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5A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7102" w:rsidRPr="00E92AEC" w:rsidRDefault="00157102" w:rsidP="00FA7C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CAAAGCATCTGTTGTGGTGGTT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7102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PCR analysis </w:t>
            </w: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 xml:space="preserve">of </w:t>
            </w:r>
            <w:r w:rsidRPr="00E92AE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SPL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15A</w:t>
            </w:r>
          </w:p>
        </w:tc>
      </w:tr>
      <w:tr w:rsidR="00157102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7102" w:rsidRPr="00E92AEC" w:rsidRDefault="00157102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MtSPL</w:t>
            </w:r>
            <w:r w:rsidR="00E92AEC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5A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7102" w:rsidRPr="00E92AEC" w:rsidRDefault="00157102" w:rsidP="00FA7C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CCTGCTACATTGTTGGCAAAAC</w:t>
            </w:r>
          </w:p>
        </w:tc>
        <w:tc>
          <w:tcPr>
            <w:tcW w:w="136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7102" w:rsidRPr="00E92AEC" w:rsidRDefault="00157102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MtSPL15B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GCCAACAGTGTAGCAGGTTTCAT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PCR analysis of </w:t>
            </w:r>
            <w:r w:rsidRPr="00E92AE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SPL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15B</w:t>
            </w: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15B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GCGGCAACTTCGTTTTCCT</w:t>
            </w: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16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GCAGCAAGTATGAATGGCTATGA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PCR analysis of </w:t>
            </w:r>
            <w:r w:rsidRPr="00E92AE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SPL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16</w:t>
            </w: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SPL16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CCAACCATTCCCGGATCA</w:t>
            </w:r>
          </w:p>
        </w:tc>
        <w:tc>
          <w:tcPr>
            <w:tcW w:w="136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miR156B-qRT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GCTGTGGCCTTAACATCCATGT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PCR analysis of 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MtmiR156</w:t>
            </w:r>
            <w:r w:rsidRPr="00E92AE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B</w:t>
            </w: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miR156B-qRT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B41E36" w:rsidP="00FA7CD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AATCGCAGTCAAATACAACTAATG</w:t>
            </w:r>
          </w:p>
        </w:tc>
        <w:tc>
          <w:tcPr>
            <w:tcW w:w="136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2529B5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miR156B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B41E36" w:rsidP="002529B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CCCTCCTCAGACAACAACAAGTTT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r w:rsidRPr="00E92AEC">
              <w:rPr>
                <w:rFonts w:ascii="Times New Roman" w:hAnsi="Times New Roman" w:hint="eastAsia"/>
                <w:color w:val="000000"/>
                <w:sz w:val="21"/>
                <w:szCs w:val="21"/>
              </w:rPr>
              <w:t>cloning</w:t>
            </w: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of </w:t>
            </w:r>
            <w:r w:rsidRPr="00E92AEC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the 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MtmiR156B</w:t>
            </w:r>
            <w:r w:rsidRPr="00E92AEC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gene</w:t>
            </w: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2529B5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miR156B-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E92AEC" w:rsidRDefault="00FA7CD7" w:rsidP="002529B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CTGGTGGTAGGATTTTTGTCAA</w:t>
            </w: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7CD7" w:rsidRPr="00E92AEC" w:rsidRDefault="00FA7CD7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Mt</w:t>
            </w:r>
            <w:r w:rsidRPr="00E92AEC">
              <w:rPr>
                <w:rFonts w:ascii="Times New Roman" w:hAnsi="Times New Roman" w:hint="eastAsia"/>
                <w:color w:val="000000"/>
                <w:sz w:val="21"/>
                <w:szCs w:val="21"/>
              </w:rPr>
              <w:t>UBI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7CD7" w:rsidRPr="00E92AEC" w:rsidRDefault="00FA7CD7" w:rsidP="002529B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CTGACAGCCCACTGAATTGTGA</w:t>
            </w:r>
          </w:p>
        </w:tc>
        <w:tc>
          <w:tcPr>
            <w:tcW w:w="136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7CD7" w:rsidRPr="00E92AEC" w:rsidRDefault="00E92AEC" w:rsidP="00E92A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or </w:t>
            </w:r>
            <w:proofErr w:type="spellStart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E92AE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PCR analysis of </w:t>
            </w:r>
            <w:proofErr w:type="spellStart"/>
            <w:r w:rsidRPr="00E92AEC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Mt</w:t>
            </w:r>
            <w:r w:rsidRPr="00E92AEC">
              <w:rPr>
                <w:rFonts w:ascii="Times New Roman" w:hAnsi="Times New Roman" w:hint="eastAsia"/>
                <w:i/>
                <w:color w:val="000000"/>
                <w:sz w:val="21"/>
                <w:szCs w:val="21"/>
              </w:rPr>
              <w:t>UBI</w:t>
            </w:r>
            <w:proofErr w:type="spellEnd"/>
          </w:p>
        </w:tc>
      </w:tr>
      <w:tr w:rsidR="00FA7CD7" w:rsidRPr="00FA7CD7" w:rsidTr="00181475">
        <w:trPr>
          <w:trHeight w:val="284"/>
        </w:trPr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FA7CD7" w:rsidRDefault="00FA7CD7" w:rsidP="00FA7CD7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15634">
              <w:rPr>
                <w:rFonts w:ascii="Times New Roman" w:hAnsi="Times New Roman"/>
                <w:color w:val="000000"/>
                <w:sz w:val="21"/>
                <w:szCs w:val="21"/>
              </w:rPr>
              <w:t>Mt</w:t>
            </w:r>
            <w:r w:rsidRPr="0061563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UBI</w:t>
            </w:r>
            <w:proofErr w:type="spellEnd"/>
            <w:r w:rsidRPr="00615634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  <w:proofErr w:type="spellStart"/>
            <w:r w:rsidRPr="00615634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615634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  <w:r w:rsidRPr="0061563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R</w:t>
            </w:r>
          </w:p>
        </w:tc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7CD7" w:rsidRPr="00FA7CD7" w:rsidRDefault="00FA7CD7" w:rsidP="002529B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15634">
              <w:rPr>
                <w:rFonts w:ascii="Times New Roman" w:hAnsi="Times New Roman"/>
                <w:color w:val="000000"/>
                <w:sz w:val="21"/>
                <w:szCs w:val="21"/>
              </w:rPr>
              <w:t>TTTTGGCATTGCTGCAAGC</w:t>
            </w:r>
          </w:p>
        </w:tc>
        <w:tc>
          <w:tcPr>
            <w:tcW w:w="136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A7CD7" w:rsidRPr="00FA7CD7" w:rsidRDefault="00FA7CD7" w:rsidP="007007EE">
            <w:pPr>
              <w:spacing w:before="240" w:line="240" w:lineRule="exac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</w:tbl>
    <w:p w:rsidR="00973508" w:rsidRDefault="00973508" w:rsidP="00EC039C">
      <w:pPr>
        <w:rPr>
          <w:rFonts w:ascii="Times New Roman" w:eastAsiaTheme="minorEastAsia" w:hAnsi="Times New Roman"/>
          <w:sz w:val="24"/>
          <w:szCs w:val="24"/>
        </w:rPr>
      </w:pPr>
    </w:p>
    <w:sectPr w:rsidR="009735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14DB" w:rsidRDefault="007B14DB" w:rsidP="00D31D6D">
      <w:pPr>
        <w:spacing w:after="0" w:line="240" w:lineRule="auto"/>
      </w:pPr>
      <w:r>
        <w:separator/>
      </w:r>
    </w:p>
  </w:endnote>
  <w:endnote w:type="continuationSeparator" w:id="0">
    <w:p w:rsidR="007B14DB" w:rsidRDefault="007B14DB" w:rsidP="00D31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kdjwbAdvTTaf7f9f4f.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14DB" w:rsidRDefault="007B14DB" w:rsidP="00D31D6D">
      <w:pPr>
        <w:spacing w:after="0" w:line="240" w:lineRule="auto"/>
      </w:pPr>
      <w:r>
        <w:separator/>
      </w:r>
    </w:p>
  </w:footnote>
  <w:footnote w:type="continuationSeparator" w:id="0">
    <w:p w:rsidR="007B14DB" w:rsidRDefault="007B14DB" w:rsidP="00D31D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F9B"/>
    <w:rsid w:val="000377D6"/>
    <w:rsid w:val="00094B01"/>
    <w:rsid w:val="000B2B20"/>
    <w:rsid w:val="000D624A"/>
    <w:rsid w:val="001218AA"/>
    <w:rsid w:val="00157102"/>
    <w:rsid w:val="00181475"/>
    <w:rsid w:val="001D4406"/>
    <w:rsid w:val="001D6C5C"/>
    <w:rsid w:val="001F2C0F"/>
    <w:rsid w:val="002200D8"/>
    <w:rsid w:val="002250F2"/>
    <w:rsid w:val="002529B5"/>
    <w:rsid w:val="0026107B"/>
    <w:rsid w:val="0027744B"/>
    <w:rsid w:val="0032038F"/>
    <w:rsid w:val="0032607A"/>
    <w:rsid w:val="003A2FCF"/>
    <w:rsid w:val="003D030D"/>
    <w:rsid w:val="003D3781"/>
    <w:rsid w:val="004231C2"/>
    <w:rsid w:val="00471390"/>
    <w:rsid w:val="004D4A21"/>
    <w:rsid w:val="005120E0"/>
    <w:rsid w:val="005341D9"/>
    <w:rsid w:val="00570B9B"/>
    <w:rsid w:val="00590D10"/>
    <w:rsid w:val="005D2E27"/>
    <w:rsid w:val="00615634"/>
    <w:rsid w:val="00661A79"/>
    <w:rsid w:val="007007EE"/>
    <w:rsid w:val="0070715E"/>
    <w:rsid w:val="00774B14"/>
    <w:rsid w:val="007B14DB"/>
    <w:rsid w:val="008D6B85"/>
    <w:rsid w:val="008D6CD8"/>
    <w:rsid w:val="008F52B4"/>
    <w:rsid w:val="0090566A"/>
    <w:rsid w:val="00945A68"/>
    <w:rsid w:val="009567D6"/>
    <w:rsid w:val="00972E19"/>
    <w:rsid w:val="00973508"/>
    <w:rsid w:val="00973F9B"/>
    <w:rsid w:val="00977E20"/>
    <w:rsid w:val="009A0500"/>
    <w:rsid w:val="009C47BC"/>
    <w:rsid w:val="00A81E3F"/>
    <w:rsid w:val="00B4157B"/>
    <w:rsid w:val="00B41938"/>
    <w:rsid w:val="00B41E36"/>
    <w:rsid w:val="00B5501C"/>
    <w:rsid w:val="00D31D6D"/>
    <w:rsid w:val="00E11132"/>
    <w:rsid w:val="00E92AEC"/>
    <w:rsid w:val="00E97A0F"/>
    <w:rsid w:val="00EC039C"/>
    <w:rsid w:val="00F3789C"/>
    <w:rsid w:val="00F431D6"/>
    <w:rsid w:val="00F46BFD"/>
    <w:rsid w:val="00F577E8"/>
    <w:rsid w:val="00F85DBD"/>
    <w:rsid w:val="00FA7CD7"/>
    <w:rsid w:val="00FB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1D6D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1D6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1D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1D6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1D6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31D6D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31D6D"/>
    <w:rPr>
      <w:rFonts w:ascii="Calibri" w:eastAsia="宋体" w:hAnsi="Calibri" w:cs="Times New Roman"/>
      <w:kern w:val="0"/>
      <w:sz w:val="18"/>
      <w:szCs w:val="18"/>
    </w:rPr>
  </w:style>
  <w:style w:type="table" w:styleId="a6">
    <w:name w:val="Table Grid"/>
    <w:basedOn w:val="a1"/>
    <w:uiPriority w:val="59"/>
    <w:rsid w:val="00326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E11132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E11132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E11132"/>
    <w:rPr>
      <w:rFonts w:ascii="Calibri" w:eastAsia="宋体" w:hAnsi="Calibri" w:cs="Times New Roman"/>
      <w:kern w:val="0"/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11132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11132"/>
    <w:rPr>
      <w:rFonts w:ascii="Calibri" w:eastAsia="宋体" w:hAnsi="Calibri" w:cs="Times New Roman"/>
      <w:b/>
      <w:bCs/>
      <w:kern w:val="0"/>
      <w:sz w:val="20"/>
      <w:szCs w:val="20"/>
    </w:rPr>
  </w:style>
  <w:style w:type="character" w:customStyle="1" w:styleId="fontstyle01">
    <w:name w:val="fontstyle01"/>
    <w:basedOn w:val="a0"/>
    <w:rsid w:val="004D4A21"/>
    <w:rPr>
      <w:rFonts w:ascii="WkdjwbAdvTTaf7f9f4f.B" w:hAnsi="WkdjwbAdvTTaf7f9f4f.B" w:hint="default"/>
      <w:b w:val="0"/>
      <w:bCs w:val="0"/>
      <w:i w:val="0"/>
      <w:iCs w:val="0"/>
      <w:color w:val="131413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1D6D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1D6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1D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1D6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1D6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31D6D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31D6D"/>
    <w:rPr>
      <w:rFonts w:ascii="Calibri" w:eastAsia="宋体" w:hAnsi="Calibri" w:cs="Times New Roman"/>
      <w:kern w:val="0"/>
      <w:sz w:val="18"/>
      <w:szCs w:val="18"/>
    </w:rPr>
  </w:style>
  <w:style w:type="table" w:styleId="a6">
    <w:name w:val="Table Grid"/>
    <w:basedOn w:val="a1"/>
    <w:uiPriority w:val="59"/>
    <w:rsid w:val="00326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E11132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E11132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E11132"/>
    <w:rPr>
      <w:rFonts w:ascii="Calibri" w:eastAsia="宋体" w:hAnsi="Calibri" w:cs="Times New Roman"/>
      <w:kern w:val="0"/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11132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11132"/>
    <w:rPr>
      <w:rFonts w:ascii="Calibri" w:eastAsia="宋体" w:hAnsi="Calibri" w:cs="Times New Roman"/>
      <w:b/>
      <w:bCs/>
      <w:kern w:val="0"/>
      <w:sz w:val="20"/>
      <w:szCs w:val="20"/>
    </w:rPr>
  </w:style>
  <w:style w:type="character" w:customStyle="1" w:styleId="fontstyle01">
    <w:name w:val="fontstyle01"/>
    <w:basedOn w:val="a0"/>
    <w:rsid w:val="004D4A21"/>
    <w:rPr>
      <w:rFonts w:ascii="WkdjwbAdvTTaf7f9f4f.B" w:hAnsi="WkdjwbAdvTTaf7f9f4f.B" w:hint="default"/>
      <w:b w:val="0"/>
      <w:bCs w:val="0"/>
      <w:i w:val="0"/>
      <w:iCs w:val="0"/>
      <w:color w:val="131413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97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AABCE3-FD05-42A5-B8DA-55DDAC54C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415</Words>
  <Characters>2369</Characters>
  <Application>Microsoft Office Word</Application>
  <DocSecurity>0</DocSecurity>
  <Lines>19</Lines>
  <Paragraphs>5</Paragraphs>
  <ScaleCrop>false</ScaleCrop>
  <Company>Microsoft</Company>
  <LinksUpToDate>false</LinksUpToDate>
  <CharactersWithSpaces>2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go</dc:creator>
  <cp:keywords/>
  <dc:description/>
  <cp:lastModifiedBy>Medicago</cp:lastModifiedBy>
  <cp:revision>51</cp:revision>
  <dcterms:created xsi:type="dcterms:W3CDTF">2018-08-08T09:36:00Z</dcterms:created>
  <dcterms:modified xsi:type="dcterms:W3CDTF">2018-11-21T07:57:00Z</dcterms:modified>
</cp:coreProperties>
</file>